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EF45C" w14:textId="21C83A1C" w:rsidR="00DD6550" w:rsidRPr="00DD6550" w:rsidRDefault="00DD6550" w:rsidP="000C2A27">
      <w:pPr>
        <w:rPr>
          <w:rFonts w:ascii="Times New Roman" w:eastAsia="宋体" w:hAnsi="Times New Roman" w:cs="Times New Roman"/>
          <w:sz w:val="24"/>
        </w:rPr>
      </w:pPr>
      <w:bookmarkStart w:id="0" w:name="_Hlk522654736"/>
      <w:r w:rsidRPr="00DD6550">
        <w:rPr>
          <w:rFonts w:ascii="Times New Roman" w:eastAsia="宋体" w:hAnsi="Times New Roman" w:cs="Times New Roman"/>
          <w:sz w:val="24"/>
        </w:rPr>
        <w:t>Supplemental</w:t>
      </w:r>
      <w:r w:rsidRPr="00DD6550">
        <w:rPr>
          <w:rFonts w:ascii="Times New Roman" w:eastAsia="宋体" w:hAnsi="Times New Roman" w:cs="Times New Roman" w:hint="eastAsia"/>
          <w:sz w:val="24"/>
        </w:rPr>
        <w:t xml:space="preserve"> Table</w:t>
      </w:r>
      <w:r w:rsidRPr="00DD6550">
        <w:rPr>
          <w:rFonts w:ascii="Times New Roman" w:eastAsia="宋体" w:hAnsi="Times New Roman" w:cs="Times New Roman"/>
          <w:sz w:val="24"/>
        </w:rPr>
        <w:t xml:space="preserve"> </w:t>
      </w:r>
      <w:r w:rsidR="00CD3B8D">
        <w:rPr>
          <w:rFonts w:ascii="Times New Roman" w:eastAsia="宋体" w:hAnsi="Times New Roman" w:cs="Times New Roman"/>
          <w:sz w:val="24"/>
        </w:rPr>
        <w:t>I</w:t>
      </w:r>
      <w:r w:rsidRPr="00DD6550">
        <w:rPr>
          <w:rFonts w:ascii="Times New Roman" w:eastAsia="宋体" w:hAnsi="Times New Roman" w:cs="Times New Roman"/>
          <w:sz w:val="24"/>
        </w:rPr>
        <w:t>. Subgroup detail of histopathological evaluation of TLS</w:t>
      </w:r>
    </w:p>
    <w:tbl>
      <w:tblPr>
        <w:tblW w:w="7086" w:type="dxa"/>
        <w:tblLook w:val="04A0" w:firstRow="1" w:lastRow="0" w:firstColumn="1" w:lastColumn="0" w:noHBand="0" w:noVBand="1"/>
      </w:tblPr>
      <w:tblGrid>
        <w:gridCol w:w="1418"/>
        <w:gridCol w:w="1080"/>
        <w:gridCol w:w="763"/>
        <w:gridCol w:w="1275"/>
        <w:gridCol w:w="1275"/>
        <w:gridCol w:w="1275"/>
      </w:tblGrid>
      <w:tr w:rsidR="00DD6550" w:rsidRPr="00DD6550" w14:paraId="52211760" w14:textId="77777777" w:rsidTr="000C2A27">
        <w:trPr>
          <w:trHeight w:val="26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348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set o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075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B8ED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2A54B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BFF0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54F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-group</w:t>
            </w:r>
          </w:p>
        </w:tc>
      </w:tr>
      <w:tr w:rsidR="00DD6550" w:rsidRPr="00DD6550" w14:paraId="3219B1E5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AB7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IL scor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F70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DD655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914)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DF9B1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0DFB4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DD655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119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C2E584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CCB9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 median</w:t>
            </w:r>
          </w:p>
        </w:tc>
      </w:tr>
      <w:tr w:rsidR="00DD6550" w:rsidRPr="00DD6550" w14:paraId="34DF664A" w14:textId="77777777" w:rsidTr="000C2A27">
        <w:trPr>
          <w:trHeight w:val="264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C1F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core 1: </w:t>
            </w:r>
            <w:bookmarkStart w:id="1" w:name="_Hlk522140505"/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S-CT-N</w:t>
            </w:r>
            <w:bookmarkEnd w:id="1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124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6EE8A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A0384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18F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6550" w:rsidRPr="00DD6550" w14:paraId="433821CF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E877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174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47AD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1690D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0400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34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.667</w:t>
            </w:r>
          </w:p>
        </w:tc>
      </w:tr>
      <w:tr w:rsidR="00DD6550" w:rsidRPr="00DD6550" w14:paraId="2A7A4908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CE53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34F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00BC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302B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5B045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E6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667</w:t>
            </w:r>
          </w:p>
        </w:tc>
      </w:tr>
      <w:tr w:rsidR="00DD6550" w:rsidRPr="00DD6550" w14:paraId="79CA60F4" w14:textId="77777777" w:rsidTr="000C2A27">
        <w:trPr>
          <w:trHeight w:val="264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33F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core 2: TLS-CT-D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B79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B244A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00906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80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6550" w:rsidRPr="00DD6550" w14:paraId="4923125C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76FD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FA12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1576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41FD8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6EE3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6A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0.150</w:t>
            </w:r>
          </w:p>
        </w:tc>
      </w:tr>
      <w:tr w:rsidR="00DD6550" w:rsidRPr="00DD6550" w14:paraId="47900D64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2265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867C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9356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1E088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393AE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9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2A9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150</w:t>
            </w:r>
          </w:p>
        </w:tc>
      </w:tr>
      <w:tr w:rsidR="00DD6550" w:rsidRPr="00DD6550" w14:paraId="11C0ABD1" w14:textId="77777777" w:rsidTr="000C2A27">
        <w:trPr>
          <w:trHeight w:val="264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F0C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 3: TLS-IM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89AE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2A659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A2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6550" w:rsidRPr="00DD6550" w14:paraId="60335FAB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1C63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C2E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7EA71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9E3E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89736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353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.333</w:t>
            </w:r>
          </w:p>
        </w:tc>
      </w:tr>
      <w:tr w:rsidR="00DD6550" w:rsidRPr="00DD6550" w14:paraId="654D9A9E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FC4A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05C3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E0F02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28A9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3B3B3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72B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.333</w:t>
            </w:r>
          </w:p>
        </w:tc>
      </w:tr>
      <w:tr w:rsidR="00DD6550" w:rsidRPr="00DD6550" w14:paraId="79AEA95B" w14:textId="77777777" w:rsidTr="000C2A27">
        <w:trPr>
          <w:trHeight w:val="264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970E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 4: TLS-IM-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7CF75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2A674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27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6550" w:rsidRPr="00DD6550" w14:paraId="5D879CD8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033E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2CA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C9CE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15BF7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F646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01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0.067</w:t>
            </w:r>
          </w:p>
        </w:tc>
      </w:tr>
      <w:tr w:rsidR="00DD6550" w:rsidRPr="00DD6550" w14:paraId="563FA2B3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F4CB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EB6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9EE10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4E9F0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37806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7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D0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67</w:t>
            </w:r>
          </w:p>
        </w:tc>
      </w:tr>
      <w:tr w:rsidR="00DD6550" w:rsidRPr="00DD6550" w14:paraId="109EB7CD" w14:textId="77777777" w:rsidTr="000C2A27">
        <w:trPr>
          <w:trHeight w:val="264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9B78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 5: TLS-SU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0C1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AF171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1675B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66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6550" w:rsidRPr="00DD6550" w14:paraId="7F8395CB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FE7A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8615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5B2A55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073F60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B1CA1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085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0.329</w:t>
            </w:r>
          </w:p>
        </w:tc>
      </w:tr>
      <w:tr w:rsidR="00DD6550" w:rsidRPr="00DD6550" w14:paraId="50CC4CB5" w14:textId="77777777" w:rsidTr="000C2A27">
        <w:trPr>
          <w:trHeight w:val="26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682C1" w14:textId="77777777" w:rsidR="00DD6550" w:rsidRPr="00DD6550" w:rsidRDefault="00DD6550" w:rsidP="000C2A27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A3299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03D7C" w14:textId="77777777" w:rsidR="00DD6550" w:rsidRPr="00DD6550" w:rsidRDefault="00DD6550" w:rsidP="000C2A2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3828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75F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9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824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329</w:t>
            </w:r>
          </w:p>
        </w:tc>
      </w:tr>
      <w:bookmarkEnd w:id="0"/>
    </w:tbl>
    <w:p w14:paraId="7D47E2FA" w14:textId="61D1FA7D" w:rsidR="00DD6550" w:rsidRDefault="00DD6550" w:rsidP="000C2A27"/>
    <w:p w14:paraId="4F837ABB" w14:textId="77777777" w:rsidR="00DD6550" w:rsidRDefault="00DD6550" w:rsidP="000C2A27">
      <w:pPr>
        <w:widowControl/>
        <w:jc w:val="left"/>
      </w:pPr>
      <w:r>
        <w:br w:type="page"/>
      </w:r>
    </w:p>
    <w:p w14:paraId="68A8140C" w14:textId="6F050E86" w:rsidR="00DD6550" w:rsidRPr="00DD6550" w:rsidRDefault="00DD6550" w:rsidP="00CD3B8D">
      <w:pPr>
        <w:rPr>
          <w:rFonts w:ascii="Times New Roman" w:eastAsia="宋体" w:hAnsi="Times New Roman" w:cs="Times New Roman"/>
          <w:sz w:val="24"/>
        </w:rPr>
      </w:pPr>
      <w:r w:rsidRPr="00DD6550">
        <w:rPr>
          <w:rFonts w:ascii="Times New Roman" w:eastAsia="宋体" w:hAnsi="Times New Roman" w:cs="Times New Roman"/>
          <w:sz w:val="24"/>
        </w:rPr>
        <w:lastRenderedPageBreak/>
        <w:t xml:space="preserve">Supplemental Table </w:t>
      </w:r>
      <w:r w:rsidR="00CD3B8D">
        <w:rPr>
          <w:rFonts w:ascii="Times New Roman" w:eastAsia="宋体" w:hAnsi="Times New Roman" w:cs="Times New Roman"/>
          <w:sz w:val="24"/>
        </w:rPr>
        <w:t>II</w:t>
      </w:r>
      <w:r w:rsidRPr="00DD6550">
        <w:rPr>
          <w:rFonts w:ascii="Times New Roman" w:eastAsia="宋体" w:hAnsi="Times New Roman" w:cs="Times New Roman"/>
          <w:sz w:val="24"/>
        </w:rPr>
        <w:t xml:space="preserve">. Multivariate Cox Regression Analyses of </w:t>
      </w:r>
      <w:r w:rsidRPr="00DD6550">
        <w:rPr>
          <w:rFonts w:ascii="Times New Roman" w:eastAsia="宋体" w:hAnsi="Times New Roman" w:cs="Times New Roman" w:hint="eastAsia"/>
          <w:sz w:val="24"/>
        </w:rPr>
        <w:t>TLS</w:t>
      </w:r>
      <w:r w:rsidRPr="00DD6550">
        <w:rPr>
          <w:rFonts w:ascii="Times New Roman" w:eastAsia="宋体" w:hAnsi="Times New Roman" w:cs="Times New Roman"/>
          <w:sz w:val="24"/>
        </w:rPr>
        <w:t xml:space="preserve"> scores</w:t>
      </w:r>
    </w:p>
    <w:tbl>
      <w:tblPr>
        <w:tblW w:w="9065" w:type="dxa"/>
        <w:tblInd w:w="-459" w:type="dxa"/>
        <w:tblLook w:val="04A0" w:firstRow="1" w:lastRow="0" w:firstColumn="1" w:lastColumn="0" w:noHBand="0" w:noVBand="1"/>
      </w:tblPr>
      <w:tblGrid>
        <w:gridCol w:w="2573"/>
        <w:gridCol w:w="756"/>
        <w:gridCol w:w="1496"/>
        <w:gridCol w:w="1005"/>
        <w:gridCol w:w="756"/>
        <w:gridCol w:w="1496"/>
        <w:gridCol w:w="983"/>
      </w:tblGrid>
      <w:tr w:rsidR="00DD6550" w:rsidRPr="00DD6550" w14:paraId="543A4F26" w14:textId="77777777" w:rsidTr="000C2A27">
        <w:trPr>
          <w:trHeight w:val="282"/>
        </w:trPr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93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OLE_LINK3"/>
            <w:bookmarkStart w:id="3" w:name="OLE_LINK4"/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Clinicopathological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5E5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Multivariate analysis</w:t>
            </w:r>
            <w:r w:rsidRPr="00DD6550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0D00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Multivariate analysis</w:t>
            </w:r>
            <w:r w:rsidRPr="00DD6550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DD6550" w:rsidRPr="00DD6550" w14:paraId="39F3CD2D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492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aramete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7F8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761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95% C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393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C9E1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8B6A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95% C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44BF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DD6550" w:rsidRPr="00DD6550" w14:paraId="6C1CADB9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DE3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Age (≤50/&gt;5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B5C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98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486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1.492-2.6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489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2AA2A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95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9E8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1.472-2.5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305AF2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 </w:t>
            </w:r>
          </w:p>
        </w:tc>
      </w:tr>
      <w:tr w:rsidR="00DD6550" w:rsidRPr="00DD6550" w14:paraId="30CB4106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482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Tumor size (≤5 cm/&gt;5 cm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144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08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7B2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908-1.3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4F3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3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148F3F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10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C4F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917-1.3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F67EBB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303 </w:t>
            </w:r>
          </w:p>
        </w:tc>
      </w:tr>
      <w:tr w:rsidR="00DD6550" w:rsidRPr="00DD6550" w14:paraId="3F4694BF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3FBA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OLE_LINK102"/>
            <w:r w:rsidRPr="00DD6550">
              <w:rPr>
                <w:rFonts w:ascii="Times New Roman" w:eastAsia="宋体" w:hAnsi="Times New Roman" w:cs="Times New Roman"/>
                <w:kern w:val="0"/>
                <w:szCs w:val="21"/>
              </w:rPr>
              <w:t>Vessel invasion</w:t>
            </w:r>
            <w:bookmarkEnd w:id="4"/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-/+)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6D0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20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8B8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1.007-1.4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D80E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b/>
                <w:bCs/>
                <w:szCs w:val="21"/>
              </w:rPr>
              <w:t xml:space="preserve">0.0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9E61DD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20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973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1.013-1.4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CFA742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b/>
                <w:bCs/>
                <w:szCs w:val="21"/>
              </w:rPr>
              <w:t xml:space="preserve">0.035 </w:t>
            </w:r>
          </w:p>
        </w:tc>
      </w:tr>
      <w:tr w:rsidR="00DD6550" w:rsidRPr="00DD6550" w14:paraId="3EC931D9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2D0B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Histological gra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C7A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190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1F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E95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C7E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018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D6550" w:rsidRPr="00DD6550" w14:paraId="5176D998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3171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Wel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8D3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AC8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959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F18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D30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D7F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D6550" w:rsidRPr="00DD6550" w14:paraId="7F254A8F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7A07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Moderatel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4484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5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3DD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412-1.7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DCA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6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47508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6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1EE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414-1.7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CF787E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691 </w:t>
            </w:r>
          </w:p>
        </w:tc>
      </w:tr>
      <w:tr w:rsidR="00DD6550" w:rsidRPr="00DD6550" w14:paraId="1E3E7410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3F24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Poo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373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08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615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514-2.2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9265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56076C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09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9795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520-2.3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67128F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12 </w:t>
            </w:r>
          </w:p>
        </w:tc>
      </w:tr>
      <w:tr w:rsidR="00DD6550" w:rsidRPr="00DD6550" w14:paraId="287BB0A5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C4F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pTN (I-III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1C04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8CB5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F1FE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68E0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3DC8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46A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6550" w:rsidRPr="00DD6550" w14:paraId="3CA3B87A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06A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9E5E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708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2EE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26A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E33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6E1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DD6550" w:rsidRPr="00DD6550" w14:paraId="1800F85F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789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2D1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3.25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C1F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2.263-4.6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90F2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218012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3.295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D37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2.290-4.7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AEC583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DD6550" w:rsidRPr="00DD6550" w14:paraId="171A5100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570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E8AF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8.33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8B3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5.790-12.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64A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BAA04D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8.334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032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5.788-12.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4AAEA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&lt;</w:t>
            </w:r>
            <w:r w:rsidRPr="00DD655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DD6550" w:rsidRPr="00DD6550" w14:paraId="05B848FB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FCD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WHO subtyp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DB2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65A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5C2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55F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43C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92D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D6550" w:rsidRPr="00DD6550" w14:paraId="15A2041E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76DD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Tubul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C02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213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1A0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9ED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7FB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1D0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D6550" w:rsidRPr="00DD6550" w14:paraId="2C36BFA4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B391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Mucino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6BC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0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DB0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599-1.0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69F2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15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924D40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78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7B7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579-1.0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1C42A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103 </w:t>
            </w:r>
          </w:p>
        </w:tc>
      </w:tr>
      <w:tr w:rsidR="00DD6550" w:rsidRPr="00DD6550" w14:paraId="6729E1F1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B36B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Papilla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9FC9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33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1C3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916-1.9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2A73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1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395EF4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31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574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899-1.9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08D6E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160 </w:t>
            </w:r>
          </w:p>
        </w:tc>
      </w:tr>
      <w:tr w:rsidR="00DD6550" w:rsidRPr="00DD6550" w14:paraId="74AA0ED7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BBF5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Poorly cohesiv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084F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01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CA5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799-1.2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7860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9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3CDC89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00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CB2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795-1.2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59EB59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962 </w:t>
            </w:r>
          </w:p>
        </w:tc>
      </w:tr>
      <w:tr w:rsidR="00DD6550" w:rsidRPr="00DD6550" w14:paraId="145311A7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840E5" w14:textId="77777777" w:rsidR="00DD6550" w:rsidRPr="00DD6550" w:rsidRDefault="00DD6550" w:rsidP="000C2A27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Undifferentiated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E758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180 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F517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858-1.62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566D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309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14:paraId="60876F2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1.182 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bottom"/>
          </w:tcPr>
          <w:p w14:paraId="46BFAFE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861-1.62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42CB825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301 </w:t>
            </w:r>
          </w:p>
        </w:tc>
      </w:tr>
      <w:tr w:rsidR="00DD6550" w:rsidRPr="00DD6550" w14:paraId="197B47AF" w14:textId="77777777" w:rsidTr="000C2A27">
        <w:trPr>
          <w:trHeight w:val="282"/>
        </w:trPr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8FE4C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TLS-CT-D (low/high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0802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833 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12A2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702-0.98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9A75F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b/>
                <w:bCs/>
                <w:szCs w:val="21"/>
              </w:rPr>
              <w:t xml:space="preserve">0.037 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26ACDBE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507DE05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14:paraId="08149A9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DD6550" w:rsidRPr="00DD6550" w14:paraId="6D01C01C" w14:textId="77777777" w:rsidTr="000C2A27">
        <w:trPr>
          <w:trHeight w:val="282"/>
        </w:trPr>
        <w:tc>
          <w:tcPr>
            <w:tcW w:w="2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9BA39" w14:textId="77777777" w:rsidR="00DD6550" w:rsidRPr="00DD6550" w:rsidRDefault="00DD6550" w:rsidP="000C2A2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TLS-SUM (low/high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9F8A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4A6E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411B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7619320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szCs w:val="21"/>
              </w:rPr>
              <w:t xml:space="preserve">0.794 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A0795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szCs w:val="21"/>
              </w:rPr>
              <w:t>0.668-0.942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0A5B561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D6550">
              <w:rPr>
                <w:rFonts w:ascii="Times New Roman" w:eastAsia="MingLiU" w:hAnsi="Times New Roman" w:cs="Times New Roman"/>
                <w:b/>
                <w:bCs/>
                <w:szCs w:val="21"/>
              </w:rPr>
              <w:t xml:space="preserve">0.008 </w:t>
            </w:r>
          </w:p>
        </w:tc>
      </w:tr>
    </w:tbl>
    <w:bookmarkEnd w:id="2"/>
    <w:bookmarkEnd w:id="3"/>
    <w:p w14:paraId="7733EEA0" w14:textId="77777777" w:rsidR="00DD6550" w:rsidRPr="00DD6550" w:rsidRDefault="00DD6550" w:rsidP="000C2A27">
      <w:pPr>
        <w:widowControl/>
        <w:rPr>
          <w:rFonts w:ascii="Times New Roman" w:eastAsia="等线" w:hAnsi="Times New Roman" w:cs="Times New Roman"/>
          <w:kern w:val="0"/>
          <w:szCs w:val="21"/>
        </w:rPr>
      </w:pPr>
      <w:r w:rsidRPr="00DD6550">
        <w:rPr>
          <w:rFonts w:ascii="Times New Roman" w:eastAsia="等线" w:hAnsi="Times New Roman" w:cs="Times New Roman"/>
          <w:kern w:val="0"/>
          <w:szCs w:val="21"/>
        </w:rPr>
        <w:t xml:space="preserve">Values in bold signify </w:t>
      </w:r>
      <w:r w:rsidRPr="00DD6550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DD6550">
        <w:rPr>
          <w:rFonts w:ascii="Times New Roman" w:eastAsia="等线" w:hAnsi="Times New Roman" w:cs="Times New Roman"/>
          <w:kern w:val="0"/>
          <w:szCs w:val="21"/>
        </w:rPr>
        <w:t>&lt;0.05</w:t>
      </w:r>
    </w:p>
    <w:p w14:paraId="1E566517" w14:textId="77777777" w:rsidR="00DD6550" w:rsidRPr="00DD6550" w:rsidRDefault="00DD6550" w:rsidP="000C2A27">
      <w:pPr>
        <w:widowControl/>
        <w:rPr>
          <w:rFonts w:ascii="Times New Roman" w:eastAsia="等线" w:hAnsi="Times New Roman" w:cs="Times New Roman"/>
          <w:kern w:val="0"/>
          <w:szCs w:val="21"/>
        </w:rPr>
      </w:pPr>
      <w:r w:rsidRPr="00DD6550">
        <w:rPr>
          <w:rFonts w:ascii="Times New Roman" w:eastAsia="等线" w:hAnsi="Times New Roman" w:cs="Times New Roman"/>
          <w:kern w:val="0"/>
          <w:szCs w:val="21"/>
        </w:rPr>
        <w:t>Multivariate analysis</w:t>
      </w:r>
      <w:r w:rsidRPr="00DD6550">
        <w:rPr>
          <w:rFonts w:ascii="Times New Roman" w:eastAsia="等线" w:hAnsi="Times New Roman" w:cs="Times New Roman"/>
          <w:kern w:val="0"/>
          <w:szCs w:val="21"/>
          <w:vertAlign w:val="superscript"/>
        </w:rPr>
        <w:t>a</w:t>
      </w:r>
      <w:r w:rsidRPr="00DD6550">
        <w:rPr>
          <w:rFonts w:ascii="Times New Roman" w:eastAsia="等线" w:hAnsi="Times New Roman" w:cs="Times New Roman"/>
          <w:kern w:val="0"/>
          <w:szCs w:val="21"/>
        </w:rPr>
        <w:t xml:space="preserve"> was based on the data of the TLS-CT-D.</w:t>
      </w:r>
    </w:p>
    <w:p w14:paraId="7370EBA9" w14:textId="77777777" w:rsidR="00DD6550" w:rsidRPr="00DD6550" w:rsidRDefault="00DD6550" w:rsidP="000C2A27">
      <w:pPr>
        <w:rPr>
          <w:rFonts w:ascii="Times New Roman" w:eastAsia="宋体" w:hAnsi="Times New Roman" w:cs="Times New Roman"/>
          <w:sz w:val="24"/>
        </w:rPr>
      </w:pPr>
      <w:r w:rsidRPr="00DD6550">
        <w:rPr>
          <w:rFonts w:ascii="Times New Roman" w:eastAsia="等线" w:hAnsi="Times New Roman" w:cs="Times New Roman"/>
          <w:kern w:val="0"/>
          <w:szCs w:val="21"/>
        </w:rPr>
        <w:t>Multivariate analysis</w:t>
      </w:r>
      <w:r w:rsidRPr="00DD6550">
        <w:rPr>
          <w:rFonts w:ascii="Times New Roman" w:eastAsia="等线" w:hAnsi="Times New Roman" w:cs="Times New Roman"/>
          <w:kern w:val="0"/>
          <w:szCs w:val="21"/>
          <w:vertAlign w:val="superscript"/>
        </w:rPr>
        <w:t>b</w:t>
      </w:r>
      <w:r w:rsidRPr="00DD6550">
        <w:rPr>
          <w:rFonts w:ascii="Times New Roman" w:eastAsia="等线" w:hAnsi="Times New Roman" w:cs="Times New Roman"/>
          <w:kern w:val="0"/>
          <w:szCs w:val="21"/>
        </w:rPr>
        <w:t xml:space="preserve"> was based on the data of the TLS-SUM.</w:t>
      </w:r>
    </w:p>
    <w:p w14:paraId="7807E465" w14:textId="61A5EE21" w:rsidR="00DD6550" w:rsidRDefault="00DD6550" w:rsidP="000C2A27">
      <w:pPr>
        <w:widowControl/>
        <w:jc w:val="left"/>
      </w:pPr>
      <w:r>
        <w:br w:type="page"/>
      </w:r>
    </w:p>
    <w:p w14:paraId="4EEEE646" w14:textId="4CC9A76D" w:rsidR="00DD6550" w:rsidRPr="00DD6550" w:rsidRDefault="00DD6550" w:rsidP="000C2A27">
      <w:pPr>
        <w:rPr>
          <w:rFonts w:ascii="Times New Roman" w:eastAsia="宋体" w:hAnsi="Times New Roman" w:cs="Times New Roman"/>
          <w:sz w:val="24"/>
        </w:rPr>
      </w:pPr>
      <w:bookmarkStart w:id="5" w:name="_Hlk522654531"/>
      <w:r w:rsidRPr="00DD6550">
        <w:rPr>
          <w:rFonts w:ascii="Times New Roman" w:eastAsia="宋体" w:hAnsi="Times New Roman" w:cs="Times New Roman"/>
          <w:sz w:val="24"/>
        </w:rPr>
        <w:lastRenderedPageBreak/>
        <w:t xml:space="preserve">Supplemental Table </w:t>
      </w:r>
      <w:r w:rsidR="00CD3B8D">
        <w:rPr>
          <w:rFonts w:ascii="Times New Roman" w:eastAsia="宋体" w:hAnsi="Times New Roman" w:cs="Times New Roman"/>
          <w:sz w:val="24"/>
        </w:rPr>
        <w:t>III</w:t>
      </w:r>
      <w:r w:rsidRPr="00DD6550">
        <w:rPr>
          <w:rFonts w:ascii="Times New Roman" w:eastAsia="宋体" w:hAnsi="Times New Roman" w:cs="Times New Roman"/>
          <w:sz w:val="24"/>
        </w:rPr>
        <w:t>. Relationship between TLS</w:t>
      </w:r>
      <w:r w:rsidR="00CD4DE3">
        <w:rPr>
          <w:rFonts w:ascii="Times New Roman" w:eastAsia="宋体" w:hAnsi="Times New Roman" w:cs="Times New Roman"/>
          <w:sz w:val="24"/>
        </w:rPr>
        <w:t>-SUM</w:t>
      </w:r>
      <w:r w:rsidRPr="00DD6550">
        <w:rPr>
          <w:rFonts w:ascii="Times New Roman" w:eastAsia="宋体" w:hAnsi="Times New Roman" w:cs="Times New Roman"/>
          <w:sz w:val="24"/>
        </w:rPr>
        <w:t xml:space="preserve"> and MECA-79 for HEVs</w:t>
      </w:r>
    </w:p>
    <w:tbl>
      <w:tblPr>
        <w:tblW w:w="9278" w:type="dxa"/>
        <w:tblInd w:w="-15" w:type="dxa"/>
        <w:tblLook w:val="04A0" w:firstRow="1" w:lastRow="0" w:firstColumn="1" w:lastColumn="0" w:noHBand="0" w:noVBand="1"/>
      </w:tblPr>
      <w:tblGrid>
        <w:gridCol w:w="1103"/>
        <w:gridCol w:w="1068"/>
        <w:gridCol w:w="881"/>
        <w:gridCol w:w="636"/>
        <w:gridCol w:w="636"/>
        <w:gridCol w:w="794"/>
        <w:gridCol w:w="920"/>
        <w:gridCol w:w="700"/>
        <w:gridCol w:w="920"/>
        <w:gridCol w:w="700"/>
        <w:gridCol w:w="920"/>
      </w:tblGrid>
      <w:tr w:rsidR="00DD6550" w:rsidRPr="00DD6550" w14:paraId="22E380AE" w14:textId="77777777" w:rsidTr="000C2A27">
        <w:trPr>
          <w:trHeight w:val="282"/>
        </w:trPr>
        <w:tc>
          <w:tcPr>
            <w:tcW w:w="217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4F9A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histochemistry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EA368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C0350" w14:textId="1428525B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S</w:t>
            </w:r>
            <w:r w:rsidR="00CD4D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UM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7D51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97136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FF87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7AA60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F0226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κ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255D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DD6550" w:rsidRPr="00DD6550" w14:paraId="49869D48" w14:textId="77777777" w:rsidTr="000C2A27">
        <w:trPr>
          <w:trHeight w:val="282"/>
        </w:trPr>
        <w:tc>
          <w:tcPr>
            <w:tcW w:w="217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CC64D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442A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.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CBD6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B0AF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A134F8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979FC9E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DCE9CD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1024459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04F34E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BF6E39B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DD6550" w:rsidRPr="00DD6550" w14:paraId="60BC8A4B" w14:textId="77777777" w:rsidTr="000C2A27">
        <w:trPr>
          <w:trHeight w:val="282"/>
        </w:trPr>
        <w:tc>
          <w:tcPr>
            <w:tcW w:w="110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C4CA341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CA-79</w:t>
            </w:r>
          </w:p>
          <w:p w14:paraId="331FD51F" w14:textId="77777777" w:rsidR="00DD6550" w:rsidRPr="00DD6550" w:rsidRDefault="00DD6550" w:rsidP="000C2A2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EVs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673FDE4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401A3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AC5E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14:paraId="5FC7673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D0891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9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273F5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B5073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E31F3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30CD47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40104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DD6550" w:rsidRPr="00DD6550" w14:paraId="2DC040D1" w14:textId="77777777" w:rsidTr="000C2A27">
        <w:trPr>
          <w:trHeight w:val="282"/>
        </w:trPr>
        <w:tc>
          <w:tcPr>
            <w:tcW w:w="1103" w:type="dxa"/>
            <w:vMerge/>
            <w:noWrap/>
            <w:vAlign w:val="center"/>
          </w:tcPr>
          <w:p w14:paraId="3C1242AD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vAlign w:val="bottom"/>
          </w:tcPr>
          <w:p w14:paraId="2394C21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81" w:type="dxa"/>
            <w:noWrap/>
            <w:vAlign w:val="center"/>
          </w:tcPr>
          <w:p w14:paraId="1CE78F2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36" w:type="dxa"/>
            <w:noWrap/>
            <w:vAlign w:val="center"/>
          </w:tcPr>
          <w:p w14:paraId="7A6BA2F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6" w:type="dxa"/>
            <w:noWrap/>
            <w:vAlign w:val="center"/>
          </w:tcPr>
          <w:p w14:paraId="0E5872E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94" w:type="dxa"/>
            <w:vMerge/>
            <w:noWrap/>
            <w:vAlign w:val="center"/>
          </w:tcPr>
          <w:p w14:paraId="723C6A7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vMerge/>
            <w:noWrap/>
            <w:vAlign w:val="center"/>
          </w:tcPr>
          <w:p w14:paraId="12CD6F0A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vMerge/>
            <w:noWrap/>
            <w:vAlign w:val="center"/>
          </w:tcPr>
          <w:p w14:paraId="6E298668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vMerge/>
            <w:noWrap/>
            <w:vAlign w:val="center"/>
          </w:tcPr>
          <w:p w14:paraId="4A16315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vMerge/>
            <w:noWrap/>
            <w:vAlign w:val="center"/>
          </w:tcPr>
          <w:p w14:paraId="506F2C9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0" w:type="dxa"/>
            <w:vMerge/>
            <w:noWrap/>
            <w:vAlign w:val="center"/>
          </w:tcPr>
          <w:p w14:paraId="540DBAB3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D6550" w:rsidRPr="00DD6550" w14:paraId="4F5C7AD5" w14:textId="77777777" w:rsidTr="000C2A27">
        <w:trPr>
          <w:trHeight w:val="282"/>
        </w:trPr>
        <w:tc>
          <w:tcPr>
            <w:tcW w:w="1103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438358F5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1</w:t>
            </w:r>
          </w:p>
          <w:p w14:paraId="20F89057" w14:textId="77777777" w:rsidR="00DD6550" w:rsidRPr="00DD6550" w:rsidRDefault="00DD6550" w:rsidP="000C2A27">
            <w:pPr>
              <w:ind w:firstLineChars="6" w:firstLine="1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DC)</w:t>
            </w:r>
          </w:p>
        </w:tc>
        <w:tc>
          <w:tcPr>
            <w:tcW w:w="1068" w:type="dxa"/>
            <w:vAlign w:val="bottom"/>
          </w:tcPr>
          <w:p w14:paraId="7AC60B3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881" w:type="dxa"/>
            <w:noWrap/>
            <w:vAlign w:val="center"/>
          </w:tcPr>
          <w:p w14:paraId="1AA8D389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6" w:type="dxa"/>
            <w:noWrap/>
            <w:vAlign w:val="center"/>
          </w:tcPr>
          <w:p w14:paraId="59C7FC2B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36" w:type="dxa"/>
            <w:noWrap/>
            <w:vAlign w:val="center"/>
          </w:tcPr>
          <w:p w14:paraId="6821EFC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94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78F9D181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593</w:t>
            </w:r>
          </w:p>
        </w:tc>
        <w:tc>
          <w:tcPr>
            <w:tcW w:w="92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2E744F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0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1D4E72F5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92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659CDAB2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0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4D7ED99F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92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166F856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DD6550" w:rsidRPr="00DD6550" w14:paraId="2F47CFAB" w14:textId="77777777" w:rsidTr="000C2A27">
        <w:trPr>
          <w:trHeight w:val="282"/>
        </w:trPr>
        <w:tc>
          <w:tcPr>
            <w:tcW w:w="110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9E117BE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3B58B01C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</w:tcPr>
          <w:p w14:paraId="54690514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14:paraId="5BF4A11D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14:paraId="52D5AF00" w14:textId="77777777" w:rsidR="00DD6550" w:rsidRPr="00DD6550" w:rsidRDefault="00DD6550" w:rsidP="000C2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65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D65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AA76831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3550DCC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0FF1776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533E73B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33A8259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6A767DA" w14:textId="77777777" w:rsidR="00DD6550" w:rsidRPr="00DD6550" w:rsidRDefault="00DD6550" w:rsidP="000C2A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bookmarkEnd w:id="5"/>
    <w:p w14:paraId="70F692CF" w14:textId="77777777" w:rsidR="00DD6550" w:rsidRPr="00DD6550" w:rsidRDefault="00DD6550" w:rsidP="000C2A2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D655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Values in bold signify </w:t>
      </w:r>
      <w:r w:rsidRPr="00DD6550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</w:t>
      </w:r>
      <w:r w:rsidRPr="00DD6550">
        <w:rPr>
          <w:rFonts w:ascii="Times New Roman" w:eastAsia="等线" w:hAnsi="Times New Roman" w:cs="Times New Roman"/>
          <w:color w:val="000000"/>
          <w:kern w:val="0"/>
          <w:szCs w:val="21"/>
        </w:rPr>
        <w:t>&lt;0.05</w:t>
      </w:r>
    </w:p>
    <w:sectPr w:rsidR="00DD6550" w:rsidRPr="00DD6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3CBEC" w14:textId="77777777" w:rsidR="00566D31" w:rsidRDefault="00566D31" w:rsidP="001F12F7">
      <w:r>
        <w:separator/>
      </w:r>
    </w:p>
  </w:endnote>
  <w:endnote w:type="continuationSeparator" w:id="0">
    <w:p w14:paraId="08999997" w14:textId="77777777" w:rsidR="00566D31" w:rsidRDefault="00566D31" w:rsidP="001F1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22DE7" w14:textId="77777777" w:rsidR="00566D31" w:rsidRDefault="00566D31" w:rsidP="001F12F7">
      <w:r>
        <w:separator/>
      </w:r>
    </w:p>
  </w:footnote>
  <w:footnote w:type="continuationSeparator" w:id="0">
    <w:p w14:paraId="35FC8091" w14:textId="77777777" w:rsidR="00566D31" w:rsidRDefault="00566D31" w:rsidP="001F1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50"/>
    <w:rsid w:val="000C2A27"/>
    <w:rsid w:val="001774B0"/>
    <w:rsid w:val="001F12F7"/>
    <w:rsid w:val="0021387F"/>
    <w:rsid w:val="002F70D9"/>
    <w:rsid w:val="004F0D37"/>
    <w:rsid w:val="005239CE"/>
    <w:rsid w:val="00566D31"/>
    <w:rsid w:val="00CD3B8D"/>
    <w:rsid w:val="00CD4DE3"/>
    <w:rsid w:val="00DD6550"/>
    <w:rsid w:val="00E8286F"/>
    <w:rsid w:val="00E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D5A96"/>
  <w15:chartTrackingRefBased/>
  <w15:docId w15:val="{29848B93-8453-4FBE-9F71-77683B48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2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2F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E621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6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张</dc:creator>
  <cp:keywords/>
  <dc:description/>
  <cp:lastModifiedBy>大川张</cp:lastModifiedBy>
  <cp:revision>6</cp:revision>
  <dcterms:created xsi:type="dcterms:W3CDTF">2020-04-28T15:27:00Z</dcterms:created>
  <dcterms:modified xsi:type="dcterms:W3CDTF">2020-05-06T16:04:00Z</dcterms:modified>
</cp:coreProperties>
</file>